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>Supplemental Material</w:t>
      </w:r>
    </w:p>
    <w:p>
      <w:pPr>
        <w:pStyle w:val="Normal"/>
        <w:spacing w:lineRule="auto" w:line="480"/>
        <w:jc w:val="left"/>
        <w:rPr/>
      </w:pPr>
      <w:bookmarkStart w:id="0" w:name="OLE_LINK42"/>
      <w:bookmarkStart w:id="1" w:name="OLE_LINK17"/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xposure to Polycyclic Aromatic Hydrocarbons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lasma Cytokines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nd Heart Rate Variability</w:t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  <w:vertAlign w:val="superscript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  <w:t>Binyao Ya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,2†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Qifei De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3,1†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</w:t>
      </w:r>
      <w:bookmarkStart w:id="2" w:name="OLE_LINK8"/>
      <w:bookmarkStart w:id="3" w:name="OLE_LINK7"/>
      <w:r>
        <w:rPr>
          <w:rFonts w:eastAsia="微软雅黑" w:cs="Times New Roman" w:ascii="Times New Roman" w:hAnsi="Times New Roman"/>
          <w:kern w:val="0"/>
          <w:sz w:val="24"/>
          <w:szCs w:val="24"/>
        </w:rPr>
        <w:t>Wangzhen Zhang</w:t>
      </w:r>
      <w:bookmarkEnd w:id="2"/>
      <w:bookmarkEnd w:id="3"/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4</w:t>
      </w:r>
      <w:bookmarkStart w:id="4" w:name="OLE_LINK71"/>
      <w:bookmarkStart w:id="5" w:name="OLE_LINK70"/>
      <w:r>
        <w:rPr>
          <w:rFonts w:eastAsia="微软雅黑" w:cs="Times New Roman" w:ascii="Times New Roman" w:hAnsi="Times New Roman"/>
          <w:kern w:val="0"/>
          <w:sz w:val="24"/>
          <w:szCs w:val="24"/>
        </w:rPr>
        <w:t>,</w:t>
      </w:r>
      <w:bookmarkEnd w:id="4"/>
      <w:bookmarkEnd w:id="5"/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 Yingying Fe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Xiayun Dai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Wei Fe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Xiaosheng He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Suli Hua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Xiao Zha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Xiaohai Li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Dafeng Lin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Meian He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Huan Guo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Huizhen Sun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Jing Yuan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Jiachun Lu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Frank B. Hu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5,6,7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, Xiaomin Zhang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*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and Tangchun Wu</w:t>
      </w: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  <w:t>1*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  <w:vertAlign w:val="superscript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  <w:vertAlign w:val="superscript"/>
        </w:rPr>
      </w:r>
      <w:bookmarkStart w:id="6" w:name="OLE_LINK42"/>
      <w:bookmarkStart w:id="7" w:name="OLE_LINK17"/>
      <w:bookmarkStart w:id="8" w:name="OLE_LINK42"/>
      <w:bookmarkStart w:id="9" w:name="OLE_LINK17"/>
      <w:bookmarkEnd w:id="8"/>
      <w:bookmarkEnd w:id="9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bookmarkStart w:id="10" w:name="OLE_LINK54"/>
      <w:bookmarkEnd w:id="10"/>
      <w:r>
        <w:rPr>
          <w:rFonts w:cs="Times New Roman" w:ascii="Times New Roman" w:hAnsi="Times New Roman"/>
          <w:b/>
          <w:sz w:val="24"/>
        </w:rPr>
        <w:t>Table of Contents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6"/>
        <w:gridCol w:w="1266"/>
      </w:tblGrid>
      <w:tr>
        <w:trPr>
          <w:tblHeader w:val="true"/>
          <w:trHeight w:val="637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ge number</w:t>
            </w:r>
          </w:p>
        </w:tc>
      </w:tr>
      <w:tr>
        <w:trPr>
          <w:trHeight w:val="1175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pplemental Material, Table S1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tribution of PAH metabolites, plasma cytokines and HRV indices in validation population (n = 4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1175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l Material, Table S2. Proteins measured with cytokine antibody array (Quantibo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Human Cytokine Antibody Array 600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269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plemental Material, Table S3. Partial correlation coefficienta among plasma cytokines.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1175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 xml:space="preserve">Supplemental Material, Table S4. </w:t>
            </w:r>
            <w:r>
              <w:rPr>
                <w:rFonts w:cs="Times New Roman" w:ascii="Times New Roman" w:hAnsi="Times New Roman"/>
                <w:sz w:val="24"/>
              </w:rPr>
              <w:t>Associations between PAH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 metabolites levels and HRV indices (as the dependent variable) in the validation stage.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1175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 xml:space="preserve">Supplemental Material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ble S5. Associations of urinary PA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etabolites with cytokines expression levels (as the dependent variable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1175" w:hRule="atLeast"/>
        </w:trPr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Supplemental Material,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al correlation coefficienta among PAHs metabolites and ΣOH-PAH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</w:tbl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tbl>
      <w:tblPr>
        <w:tblW w:w="8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546"/>
        <w:gridCol w:w="1014"/>
        <w:gridCol w:w="1118"/>
        <w:gridCol w:w="1118"/>
        <w:gridCol w:w="1113"/>
      </w:tblGrid>
      <w:tr>
        <w:trPr>
          <w:trHeight w:val="312" w:hRule="atLeast"/>
        </w:trPr>
        <w:tc>
          <w:tcPr>
            <w:tcW w:w="8010" w:type="dxa"/>
            <w:gridSpan w:val="6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 Distribution of PAH metabolites, plasma cytokines and HRV indices in validation population (n = 4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8010" w:type="dxa"/>
            <w:gridSpan w:val="6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6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ercentile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5th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th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5th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QR</w:t>
            </w:r>
          </w:p>
        </w:tc>
      </w:tr>
      <w:tr>
        <w:trPr>
          <w:trHeight w:val="288" w:hRule="atLeast"/>
        </w:trPr>
        <w:tc>
          <w:tcPr>
            <w:tcW w:w="801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AH metabol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µg/mmol creatine)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-hydroxypyrene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6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hydroxynaphthal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3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naphthal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0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fluo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hydroxyfluo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hydroxyphenanth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phenanth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hydroxyphenanth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-hydroxyphenanthrene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hydroxyphenanthren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ΣOH-PAH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5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73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15 </w:t>
            </w:r>
          </w:p>
        </w:tc>
      </w:tr>
      <w:tr>
        <w:trPr>
          <w:trHeight w:val="288" w:hRule="atLeast"/>
        </w:trPr>
        <w:tc>
          <w:tcPr>
            <w:tcW w:w="801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sma cytokines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DNF ( ng/ml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74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00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AM ( ng/ml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0.6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6.2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4.09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.45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P (mg/l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P ( ng/ml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.4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3.5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3.49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6.99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V indice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NN (msec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.8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.00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5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-MSSD (msec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4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15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70 </w:t>
            </w:r>
          </w:p>
        </w:tc>
      </w:tr>
      <w:tr>
        <w:trPr>
          <w:trHeight w:val="336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F (mse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7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5.8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37.77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0.17 </w:t>
            </w:r>
          </w:p>
        </w:tc>
      </w:tr>
      <w:tr>
        <w:trPr>
          <w:trHeight w:val="28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F (msec2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4.4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8.4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0.32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5.91 </w:t>
            </w:r>
          </w:p>
        </w:tc>
      </w:tr>
      <w:tr>
        <w:trPr>
          <w:trHeight w:val="288" w:hRule="atLeast"/>
        </w:trPr>
        <w:tc>
          <w:tcPr>
            <w:tcW w:w="3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 (msec2)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5.50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17.65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62.08 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86.59 </w:t>
            </w:r>
          </w:p>
        </w:tc>
      </w:tr>
      <w:tr>
        <w:trPr>
          <w:trHeight w:val="288" w:hRule="atLeast"/>
        </w:trPr>
        <w:tc>
          <w:tcPr>
            <w:tcW w:w="801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reviations: IQR, interquartile rang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 men were not measured for MSP. 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3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2271"/>
        <w:gridCol w:w="1553"/>
        <w:gridCol w:w="3711"/>
        <w:gridCol w:w="1105"/>
        <w:gridCol w:w="2415"/>
        <w:gridCol w:w="1502"/>
      </w:tblGrid>
      <w:tr>
        <w:trPr>
          <w:trHeight w:val="194" w:hRule="atLeast"/>
        </w:trPr>
        <w:tc>
          <w:tcPr>
            <w:tcW w:w="1341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11" w:name="OLE_LINK3"/>
            <w:bookmarkEnd w:id="11"/>
            <w:r>
              <w:rPr>
                <w:rFonts w:cs="Times New Roman" w:ascii="Times New Roman" w:hAnsi="Times New Roman"/>
                <w:b/>
                <w:sz w:val="22"/>
              </w:rPr>
              <w:t>Table S2. Proteins measured with cytokine antibody array (Quantibody® Human Cytokine Antibody Array 6000)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ytokines Nam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fficial symbo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ull nam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d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old Chang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xposure/control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%)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N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N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-derived neurotrophic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72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6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C/CCL1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3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actin/PR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act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41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7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X-1/OLR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R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idized low density lipoprotein (lectin-like) recep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10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6/TNFRSF2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2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2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54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5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-B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beta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1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9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dermal growth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4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5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1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M-CSF/CSF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40" w:hanging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y stimulating factor 2 (granulocyte-macrophag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8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A-78/CXCL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51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2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γ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 gamm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CA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CA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 endothelial cell adhesion molecul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71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4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, lambda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48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67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5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20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1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A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A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ed leukocyte cell adhesion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8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T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phage stimulating 1 (hepatocyte growth factor-lik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45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04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reactive protein, pentraxin-relat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4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2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-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6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61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P/TGFB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beta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59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5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CK/CCL2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44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1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P-3α/CCL2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49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5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3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3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-A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A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subunit A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45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8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otactin/XCL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C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 motif) ligand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7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9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-A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alpha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63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12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K1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-related peptidase 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06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14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2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P-3/CCL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1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G/CXCL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1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PT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poietin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7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phage migration inhibitory factor (glycosylation-inhibiting factor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34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inA/INHB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HB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in 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30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5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outi related protein homolog (mou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63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statin/PLG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sminoge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19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3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P-10/CXCL1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86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7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I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E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E (nexin, plasminogen activator inhibitor type 1), membe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4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F-1β/CXCL12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2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2b (stromal cell-derived factor 1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8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3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3, alpha subunit p1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3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4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llistatin/FST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ST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llistat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27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P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P1L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some assembly protein 1-like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3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.0000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1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1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10 (stromelysin 2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5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7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-1S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1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7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1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1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1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93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82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globul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globu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28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-I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2 (somatomedin A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1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4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EDA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A2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todysplasin A2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02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6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G1-β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G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egulin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68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4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86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2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Rγ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 receptor, gamm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4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1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1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13 (collagenase 3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98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R3/FLT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ms-related tyrosine kinase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6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8R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8RA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-18 receptor accessory prote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1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23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-309/CCL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8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6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022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2 (gelatinase A, 72kda gelatinase, 72kda type IV collage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34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4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022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HC class I polypeptide-related sequence 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4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1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inositol glycan anchor biosynthesis, class F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5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-1/CD8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8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80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7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calcitonin/CALC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tonin-related polypeptide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18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A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A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sal cell adhesion molecule (Lutheran blood group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9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4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ILR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0C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0c, decoy without an intracellular doma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8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9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022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β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beta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8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3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-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1 (somatomedin C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6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hormon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7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2p7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2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2A (natural killer cell stimulatory factor 1, cytotoxic lymphocyte maturation factor 1, p35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9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8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cinoembryonic antigen-related cell adhesion molecul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3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0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sR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1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SH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SH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llicle-stimulating hormon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9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3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0R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0R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0 receptor, bet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5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8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PIF-1/CCL2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6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cinoembryonic antigen-related cell adhesion molecule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4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N/SPP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P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ed phosphoprotein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9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9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97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8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sRI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α/βR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AR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 (alpha, beta and omega) recepto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0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4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-1 receptor type I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9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A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U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sminogen activator, urokinase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0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6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F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ophin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03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3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N/NBL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B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blastoma 1, DAN family BMP antagonis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3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7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4/ST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ion of tumorigenicity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7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VEM/TNFRSF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1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A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A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cular cell adhesion molecul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7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4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7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7R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7 receptor 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7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1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F/KITLG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L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 ligan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0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erin/RARRES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RRES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ic acid receptor responder (tazarotene induced)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3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2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tk/TYRO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RO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RO3 protein tyrosine kinas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7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2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C/CCL1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8 (pulmonary and activation-regulated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1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5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4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sRII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-1 receptor type II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4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2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β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beta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8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 factor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7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9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2 (basic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4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7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bB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BB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-erb-b2 avian erythroblastic leukemia viral oncogene homolog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7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0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4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3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0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-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morphogenetic protein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51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5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C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3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9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GE/AGE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vanced glycosylation end product-specific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6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7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F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ophin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0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R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D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 insert domain receptor (a type III receptor tyrosine ki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0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3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0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0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1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MA/TNFRSF1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4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3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s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si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s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Selectin/SEL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ctin, lymphocyt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5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4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4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0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HC class I polypeptide-related sequence 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6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 metallopeptidase inhibi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2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5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A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A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al cell adhesion molecul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6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6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F-1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F1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differentiation factor 1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taxin/CCL1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3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7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VE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VE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atic vessel endothelial hyaluronic acid recep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5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rit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T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ritin, light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3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2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7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pin-2/PI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ase inhibitor 3, skin-deriv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2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gl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g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0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4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C-4/CCL1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5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8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cellular adhesion molecul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9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1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FR/KIT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-kit Hardy-Zuckerman 4 feline sarcoma viral oncogene homolo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0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-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alic acid binding Ig-like lectin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45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3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gen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genin, ribonuclease, rnase A family,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2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8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NL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, lambda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ostatin 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E/ADAM1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1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 metallopeptidase domain 1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-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 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morphogenetic protein 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9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9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cellular adhesion molecule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4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-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0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1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GFR/MET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proto-oncogen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2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8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1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4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SF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1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y stimulating factor 1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65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4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activation protein,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2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A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A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MX"/>
              </w:rPr>
            </w:pPr>
            <w:r>
              <w:rPr>
                <w:rFonts w:cs="Times New Roman" w:ascii="Times New Roman" w:hAnsi="Times New Roman"/>
                <w:sz w:val="22"/>
                <w:lang w:val="es-MX"/>
              </w:rPr>
              <w:t>Serpin peptidase inhibitor, clade A (alpha-1 antiproteinase, antitrypsin), member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17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2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L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nose-binding lectin (protein C) 2, solub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2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0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6s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6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6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12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9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RP-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lyrp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oglycan recognition proteins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43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TES/CCL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C motif chemokine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3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7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drogen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1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1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nect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Q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nectin, C1Q and collagen domain containin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3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taxin-2/CCL2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86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4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gp130/IL6ST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6ST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6 signal transducer (gp130, oncostatin M receptor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80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CK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92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0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CA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CA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nal cell adhesion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59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calin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N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calin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5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2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PT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poietin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73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1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phroblastoma overexpress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33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M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M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guma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64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 metallopeptidase inhibitor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26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-VEGF/PROK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K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kineticin 1 Growth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8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0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6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5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R3/TNFRSF6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6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6b, decoy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4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1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BD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BD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ombomodu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3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L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 receptor-lik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85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7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ocyte growth factor (hepapoietin A; scatter factor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0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CA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CA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thelial cell adhesion molecu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3R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3RA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3 receptor, alpha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32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7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dogen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D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dogen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6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Rα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 receptor,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84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-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C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cular endothelial growth factor 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38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6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-3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3L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ms-like tyrosine kinase 3 Ligan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34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4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-Cadherin/CDH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lang w:val="nl-NL"/>
              </w:rPr>
              <w:t>Cadherin 1, type 1, E-cadherin (epithelia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040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3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t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8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morphogenetic protein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02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3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-β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beta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34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ectin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ALS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ctin, galactoside-binding, soluble,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45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5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TR/TNFRSF1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5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4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2p4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2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2B (natural killer cell stimulatory factor 2, cytotoxic lymphocyte maturation factor 2, p40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7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7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7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7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09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2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istin/RET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ist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55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1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KK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KK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ckkopf WNT signaling pathway inhibi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57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1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01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5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XL/UFO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X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XL receptor tyrosine kinas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25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2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R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R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 receptor, bet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8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2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O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O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 peroxidas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45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2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errin/T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err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3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9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L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 ligand (TNF superfamily, member 6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94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3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morphogenetic protein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29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1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α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9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P-1β/CCL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41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2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5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0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M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M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gering receptor expressed on myeloid cells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0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9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heprinS/CTS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SS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hepsin 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31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7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ipto-1/TDGF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DGF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ratocarcinoma-derived growth fac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63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5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N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N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ial cell derived neurotrophic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1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-Selectin/SEL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ctin 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09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1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F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F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nt inhibitory fac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05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9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ILR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0D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0d, decoy with truncated death doma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3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0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h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h 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nic hedgehog n-terminu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60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0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γRIIB/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R2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fragment of igg, low affinity iib, receptor (CD32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79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3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P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3 (stromelysin 1, progelati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85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6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-9/GDF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F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differentiation facto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57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3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 molecule, TNF receptor superfamily member 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09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3R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3RA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3 receptor, alpha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96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0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PTL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PTL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poietin-like 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9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2M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2M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2-microglobu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13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G/TNFRSF11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1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1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9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7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-D/FI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fos induced growth factor (vascular endothelial growth factor D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0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-II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2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II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22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6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RI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SF1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(ligand) superfamily, member 1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2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R1/FLT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ms-related tyrosine kinase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55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1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e-2/TEK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K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K tyrosine kinase, endothelial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8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P metallopeptidase inhibito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20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8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-1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1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1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4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9 (gelatinase B, 92kda gelatinase, 92kda type IV collage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59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41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4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LG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0 ligan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52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P-1δ/CCL1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13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5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T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otoxin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07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9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activi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NM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protein (transmembrane) nm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44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3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59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β-N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rve growth factor (beta polypeptid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67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90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0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RP-3/FRZB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Z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izzled-related prote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2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8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BP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BP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inding protein 2, intestinal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96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7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pha-1-fetoprote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81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9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L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 receptor-like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0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taxin-3/CCL2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74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binding protein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5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5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-CS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y stimulating factor 3 (granulocyt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05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7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6 (interferon, beta 2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17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6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3 (colony-stimulating factor, multipl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37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45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dermal growth factor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76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3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1BB/TNFRSF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 member 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6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bB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BB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-erb-b2 avian erythroblastic leukemia viral oncogene homolog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4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prilysin/MM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E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metallo-endopeptidas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3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08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2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/CXCR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R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recepto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70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4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0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R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R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receptor, beta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6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2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5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component 5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69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9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P-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974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9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1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α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,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51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1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L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L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mic stromal lymphopoiet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32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A/KLK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K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-related peptidase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8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8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F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FR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rve growth factor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20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6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cular endothelial growth factor 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59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hepsinL/CTS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SL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hepsin L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33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7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ILR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0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10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64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4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30/TNFRSF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receptor superfamily, member 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3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1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75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3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P-2/CCL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8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29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8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R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R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ll-like recepto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06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5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0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0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ectin-7/LGALS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ALS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ctin, galactoside-binding, soluble, 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21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8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4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1 (interstitial collage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20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6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273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H/CG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protein hormones, alpha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48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-EG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EG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rin-binding EGF-like growth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62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7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PII/SCARB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ARB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avenger receptor class B, member 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7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3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7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7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46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3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88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2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-TAC/CXCL1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81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9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36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B4/Cd24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4 natural killer cell receptor 2B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41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2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DAM metallopeptidase domain 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3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G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rionic gonadotropin, beta polypeptid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89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3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47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F-1α/CXCL1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8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8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D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46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1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C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cellul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67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8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60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56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7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32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-1/HAVCR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VCR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itis A virus cellular receptor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41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9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AM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cellular adhesion molecule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78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1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β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B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, bet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97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4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 receptor antagonis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015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3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66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3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3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2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37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S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F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y stimulating factor 1 (macrophag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09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56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P-3β/CCL1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1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1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22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1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P-2/CXCL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16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3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0372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O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olase 2 (gamma, neurona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45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8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329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α/CXCL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1 (melanoma growth stimulating activity, alpha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33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7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41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-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alic acid-binding Ig-like lectin 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04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4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70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Ckine/CCL2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2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2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767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5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-1/PDCD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CD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ammed cell death 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77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4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01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-8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P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x metallopeptidase 8 (neutrophil collagenase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6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4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127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1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3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3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97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5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7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7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7F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704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3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1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3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 cell surface death recep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35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2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4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GHT/TNFSF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SF1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necrosis factor (ligand) superfamily, member 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561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804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P-1α/CCL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L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ligand 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59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01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747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α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alph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7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F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F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 inhibitory fact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12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1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16, cell surface associat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9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15-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1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1, cell surface associat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8BP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8BP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-18-binding protei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1341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s with changes in expression called significant by Significance analysis of microarrays (SAM).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, Not available.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tbl>
      <w:tblPr>
        <w:tblW w:w="7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283"/>
        <w:gridCol w:w="1616"/>
        <w:gridCol w:w="1123"/>
        <w:gridCol w:w="1317"/>
      </w:tblGrid>
      <w:tr>
        <w:trPr>
          <w:trHeight w:val="568" w:hRule="atLeast"/>
        </w:trPr>
        <w:tc>
          <w:tcPr>
            <w:tcW w:w="731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able S3. Partial correlation coeffici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among plasma cytokines</w:t>
            </w:r>
          </w:p>
        </w:tc>
      </w:tr>
      <w:tr>
        <w:trPr>
          <w:trHeight w:val="568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LCAM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SP</w:t>
            </w:r>
          </w:p>
        </w:tc>
      </w:tr>
      <w:tr>
        <w:trPr>
          <w:trHeight w:val="48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96 </w:t>
            </w:r>
          </w:p>
        </w:tc>
      </w:tr>
      <w:tr>
        <w:trPr>
          <w:trHeight w:val="48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LCA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>
        <w:trPr>
          <w:trHeight w:val="48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</w:tr>
      <w:tr>
        <w:trPr>
          <w:trHeight w:val="486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SP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96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>
        <w:trPr>
          <w:trHeight w:val="526" w:hRule="atLeast"/>
        </w:trPr>
        <w:tc>
          <w:tcPr>
            <w:tcW w:w="7314" w:type="dxa"/>
            <w:gridSpan w:val="5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earson partial correlation with adjustment for Regression coefficients were adjusted for age, gender, BMI, smoking status, pack-years of smoking, alcohol use status, working years, and exercise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n-transformed prior to inclusion in the analysis.</w:t>
            </w:r>
          </w:p>
        </w:tc>
      </w:tr>
      <w:tr>
        <w:trPr>
          <w:trHeight w:val="526" w:hRule="atLeast"/>
        </w:trPr>
        <w:tc>
          <w:tcPr>
            <w:tcW w:w="7314" w:type="dxa"/>
            <w:gridSpan w:val="5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7314" w:type="dxa"/>
            <w:gridSpan w:val="5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 w:before="280" w:after="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tbl>
      <w:tblPr>
        <w:tblW w:w="16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991"/>
        <w:gridCol w:w="675"/>
        <w:gridCol w:w="239"/>
        <w:gridCol w:w="1964"/>
        <w:gridCol w:w="675"/>
        <w:gridCol w:w="239"/>
        <w:gridCol w:w="2040"/>
        <w:gridCol w:w="675"/>
        <w:gridCol w:w="239"/>
        <w:gridCol w:w="1972"/>
        <w:gridCol w:w="675"/>
        <w:gridCol w:w="239"/>
        <w:gridCol w:w="996"/>
        <w:gridCol w:w="968"/>
        <w:gridCol w:w="675"/>
      </w:tblGrid>
      <w:tr>
        <w:trPr>
          <w:trHeight w:val="248" w:hRule="atLeast"/>
        </w:trPr>
        <w:tc>
          <w:tcPr>
            <w:tcW w:w="14774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4. Associations between PAH metabolites levels and HRV indices (as the dependent variable) in the validation stage.</w:t>
            </w:r>
          </w:p>
        </w:tc>
        <w:tc>
          <w:tcPr>
            <w:tcW w:w="16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23" w:hRule="atLeast"/>
        </w:trPr>
        <w:tc>
          <w:tcPr>
            <w:tcW w:w="21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DN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-MSS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>
        <w:trPr>
          <w:trHeight w:val="323" w:hRule="atLeast"/>
        </w:trPr>
        <w:tc>
          <w:tcPr>
            <w:tcW w:w="21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-hydroxypyrene 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(-0.019, 0.05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(-0.029, 0.04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(-0.099, 0.08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8(-0.076, 0.13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(-0.041, 0.11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naphthal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3(-0.041, 0.03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2(-0.042, 0.03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7(-0.195, 0.00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5(-0.156, 0.06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9(-0.123, 0.0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naphthal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0(-0.060, 0.02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4(-0.067, 0.01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3(-0.186, 0.02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0(-0.206, 0.02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5(-0.123, 0.05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fluo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(-0.035, 0.0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(-0.030, 0.05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0(-0.167, 0.02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2(-0.112, 0.10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6(-0.110, 0.05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fluo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(-0.006, 0.02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(-0.004, 0.02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7(-0.045, 0.0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(-0.024, 0.06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(-0.025, 0.0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phenanth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6(-0.010, 0.04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(-0.024, 0.03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(-0.056, 0.08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8(-0.094, 0.05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8(-0.030, 0.08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phenanth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(-0.037, 0.02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7(-0.039, 0.02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0(-0.179, -0.02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3(-0.122, 0.05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1(-0.098, 0.03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hydroxyphenanth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3(-0.048, 0.00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8(-0.035, 0.01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8(-0.143, -0.01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8(-0.091, 0.0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5(-0.111, 0.00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hydroxyphenanthrene 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(-0.008, 0.02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(-0.008, 0.02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(-0.032, 0.0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(-0.024, 0.06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(-0.026, 0.0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>
        <w:trPr>
          <w:trHeight w:val="323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phenanthre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(0.005, 0.06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0(-0.002, 0.06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(-0.084, 0.07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0(-0.048, 0.12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(-0.021, 0.11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>
        <w:trPr>
          <w:trHeight w:val="323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ΣOH-PAHs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(-0.030, 0.06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4(-0.035, 0.06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3(-0.185, 0.058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(-0.128, 0.14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5(-0.088, 0.119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>
        <w:trPr>
          <w:trHeight w:val="323" w:hRule="atLeast"/>
        </w:trPr>
        <w:tc>
          <w:tcPr>
            <w:tcW w:w="16417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ameters were ln-transformed prior to inclusion in the analysis.</w:t>
            </w:r>
          </w:p>
          <w:tbl>
            <w:tblPr>
              <w:tblW w:w="1615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157"/>
            </w:tblGrid>
            <w:tr>
              <w:trPr>
                <w:trHeight w:val="371" w:hRule="atLeast"/>
              </w:trPr>
              <w:tc>
                <w:tcPr>
                  <w:tcW w:w="1615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b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ultivariate linear regression analysis with adjustment fo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 xml:space="preserve"> age, gender, BMI, smoking status, pack-years of smoking, alcohol use status, working years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>,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Cs w:val="21"/>
                    </w:rPr>
                    <w:t xml:space="preserve"> and exercise.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1477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257"/>
        <w:gridCol w:w="691"/>
        <w:gridCol w:w="239"/>
        <w:gridCol w:w="2171"/>
        <w:gridCol w:w="691"/>
        <w:gridCol w:w="239"/>
        <w:gridCol w:w="2171"/>
        <w:gridCol w:w="809"/>
        <w:gridCol w:w="239"/>
        <w:gridCol w:w="2171"/>
        <w:gridCol w:w="692"/>
      </w:tblGrid>
      <w:tr>
        <w:trPr>
          <w:trHeight w:val="248" w:hRule="atLeast"/>
        </w:trPr>
        <w:tc>
          <w:tcPr>
            <w:tcW w:w="14774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5. Associations of urinary PAH metaboli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es (without creatinine-standardized) with cytokin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ression levels (as the dependent variable)</w:t>
            </w:r>
          </w:p>
        </w:tc>
      </w:tr>
      <w:tr>
        <w:trPr>
          <w:trHeight w:val="293" w:hRule="atLeast"/>
        </w:trPr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CA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S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4" w:hRule="atLeast"/>
        </w:trPr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48" w:hRule="atLeast"/>
        </w:trPr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-hydroxypyrene 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6(-0.256, 0.043)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3(-0.011, 0.097)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4(0.149, 0.459)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5(-0.045, 0.155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8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naphthal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7(-0.160, 0.12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1(-0.011, 0.09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2(-0.049, 0.25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2(-0.098, 0.09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5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naphthal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0(-0.160, 0.12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5(-0.025, 0.07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(-0.002, 0.2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64(-0.158, 0.03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1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fluo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5(-0.175, 0.10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3(0.003, 0.10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9(0.002, 0.29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24(-0.118, 0.07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2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fluo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4(-0.104, -0.00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(-0.011, 0.02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5(-0.078, 0.02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(-0.034, 0.03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phenanth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(-0.080, 0.10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(-0.025, 0.04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2(0.017, 0.20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8(-0.023, 0.09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9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phenanth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9(-0.044, 0.20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4(0.020, 0.10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8(-0.001, 0.25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(-0.071, 0.09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7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hydroxyphenanth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2(-0.049, 0.13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0(-0.003, 0.06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4(-0.042, 0.15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35(-0.096, 0.02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3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hydroxyphenanthrene 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2(-0.105, 0.00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1(-0.020, 0.01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4(-0.069, 0.04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3(-0.038, 0.03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7</w:t>
            </w:r>
          </w:p>
        </w:tc>
      </w:tr>
      <w:tr>
        <w:trPr>
          <w:trHeight w:val="248" w:hRule="atLeast"/>
        </w:trPr>
        <w:tc>
          <w:tcPr>
            <w:tcW w:w="2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phenanthr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7(-0.144, 0.09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4(-0.018, 0.06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(-0.051, 0.19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8(-0.020, 0.13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6</w:t>
            </w:r>
          </w:p>
        </w:tc>
      </w:tr>
      <w:tr>
        <w:trPr>
          <w:trHeight w:val="248" w:hRule="atLeast"/>
        </w:trPr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ΣOH-PAHs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1(-0.298, 0.115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1(-0.014, 0.135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4(0.088, 0.520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8(-0.111, 0.166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4</w:t>
            </w:r>
          </w:p>
        </w:tc>
      </w:tr>
      <w:tr>
        <w:trPr>
          <w:trHeight w:val="248" w:hRule="atLeast"/>
        </w:trPr>
        <w:tc>
          <w:tcPr>
            <w:tcW w:w="147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ameters were ln-transformed prior to inclusion in the analysis.</w:t>
            </w:r>
          </w:p>
        </w:tc>
      </w:tr>
      <w:tr>
        <w:trPr>
          <w:trHeight w:val="312" w:hRule="atLeast"/>
        </w:trPr>
        <w:tc>
          <w:tcPr>
            <w:tcW w:w="14774" w:type="dxa"/>
            <w:gridSpan w:val="12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gression coefficients were adjusted f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, gender, BMI, smoking status, pack-years of smoking, alcohol use status, working ye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exercise.</w:t>
            </w:r>
          </w:p>
        </w:tc>
      </w:tr>
      <w:tr>
        <w:trPr>
          <w:trHeight w:val="315" w:hRule="atLeast"/>
        </w:trPr>
        <w:tc>
          <w:tcPr>
            <w:tcW w:w="14774" w:type="dxa"/>
            <w:gridSpan w:val="1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276"/>
        <w:gridCol w:w="1276"/>
        <w:gridCol w:w="1134"/>
        <w:gridCol w:w="1134"/>
        <w:gridCol w:w="1386"/>
        <w:gridCol w:w="1307"/>
        <w:gridCol w:w="1418"/>
        <w:gridCol w:w="1417"/>
        <w:gridCol w:w="1418"/>
        <w:gridCol w:w="992"/>
      </w:tblGrid>
      <w:tr>
        <w:trPr>
          <w:trHeight w:val="348" w:hRule="atLeast"/>
        </w:trPr>
        <w:tc>
          <w:tcPr>
            <w:tcW w:w="16268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rtial correlation coeffici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among PAHs metabolites and ΣOH-PAHs</w:t>
            </w:r>
          </w:p>
        </w:tc>
      </w:tr>
      <w:tr>
        <w:trPr>
          <w:trHeight w:val="348" w:hRule="atLeast"/>
        </w:trPr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H metaboli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-hydroxy-pyrene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- naphthalen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- naphthalen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-fluoren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-fluorene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- phenanthrene</w:t>
            </w:r>
          </w:p>
        </w:tc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- phenanthre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hydroxy- phenanthren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hydroxy- phenanthrene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- phenanthren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ΣOH-PAHs</w:t>
            </w:r>
          </w:p>
        </w:tc>
      </w:tr>
      <w:tr>
        <w:trPr>
          <w:trHeight w:val="312" w:hRule="atLeast"/>
        </w:trPr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-hydroxypyrene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naphthal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3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naphthal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fluo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fluo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7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0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hydroxyphenanth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hydroxyphenanth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hydroxyphenanth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-hydroxyphenanthren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hydroxyphenanth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48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ΣOH-PAH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>
        <w:trPr>
          <w:trHeight w:val="348" w:hRule="atLeast"/>
        </w:trPr>
        <w:tc>
          <w:tcPr>
            <w:tcW w:w="16268" w:type="dxa"/>
            <w:gridSpan w:val="1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earson partial correlation with adjustment f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ression coefficients were adjusted for age, gender, BMI, smoking status, pack-years of smoking, alcohol use status, working ye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exerci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n-transformed prior to inclusion in the analysis.</w:t>
            </w:r>
          </w:p>
        </w:tc>
      </w:tr>
      <w:tr>
        <w:trPr>
          <w:trHeight w:val="348" w:hRule="atLeast"/>
        </w:trPr>
        <w:tc>
          <w:tcPr>
            <w:tcW w:w="16268" w:type="dxa"/>
            <w:gridSpan w:val="1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268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&lt; 0.05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&lt; 0.001.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14"/>
      <w:footerReference w:type="default" r:id="rId1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页眉 Char"/>
    <w:basedOn w:val="Style13"/>
    <w:qFormat/>
    <w:rPr>
      <w:rFonts w:cs="Times New Roman"/>
      <w:sz w:val="18"/>
      <w:szCs w:val="18"/>
    </w:rPr>
  </w:style>
  <w:style w:type="character" w:styleId="Char1">
    <w:name w:val="页脚 Char"/>
    <w:basedOn w:val="Style13"/>
    <w:qFormat/>
    <w:rPr>
      <w:rFonts w:cs="Times New Roman"/>
      <w:sz w:val="18"/>
      <w:szCs w:val="1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rongEmphasis">
    <w:name w:val="Strong"/>
    <w:basedOn w:val="Style13"/>
    <w:qFormat/>
    <w:rPr>
      <w:rFonts w:cs="Times New Roman"/>
      <w:b/>
      <w:bCs/>
    </w:rPr>
  </w:style>
  <w:style w:type="character" w:styleId="Appleconvertedspace">
    <w:name w:val="apple-converted-space"/>
    <w:basedOn w:val="Style13"/>
    <w:qFormat/>
    <w:rPr>
      <w:rFonts w:cs="Times New Roman"/>
    </w:rPr>
  </w:style>
  <w:style w:type="character" w:styleId="BalloonTextChar">
    <w:name w:val="Balloon Text Char"/>
    <w:qFormat/>
    <w:rPr>
      <w:sz w:val="18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1">
    <w:name w:val="批注框文本 Char1"/>
    <w:basedOn w:val="Style13"/>
    <w:qFormat/>
    <w:rPr>
      <w:rFonts w:cs="Times New Roman"/>
      <w:sz w:val="18"/>
      <w:szCs w:val="18"/>
    </w:rPr>
  </w:style>
  <w:style w:type="character" w:styleId="Style14">
    <w:name w:val="批注引用"/>
    <w:basedOn w:val="Style13"/>
    <w:qFormat/>
    <w:rPr>
      <w:rFonts w:cs="Times New Roman"/>
      <w:sz w:val="21"/>
      <w:szCs w:val="21"/>
    </w:rPr>
  </w:style>
  <w:style w:type="character" w:styleId="Char3">
    <w:name w:val="批注文字 Char"/>
    <w:basedOn w:val="Style13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b/>
      <w:bCs/>
    </w:rPr>
  </w:style>
  <w:style w:type="character" w:styleId="EndNoteBibliographyTitleChar">
    <w:name w:val="EndNote Bibliography Title Char"/>
    <w:basedOn w:val="Style13"/>
    <w:qFormat/>
    <w:rPr>
      <w:rFonts w:ascii="Calibri" w:hAnsi="Calibri" w:eastAsia="宋体;SimSun" w:cs="Times New Roman"/>
      <w:sz w:val="20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8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8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5:44:00Z</dcterms:created>
  <dc:creator>binyao</dc:creator>
  <dc:description/>
  <dc:language>en-US</dc:language>
  <cp:lastModifiedBy>binyao</cp:lastModifiedBy>
  <cp:lastPrinted>2015-09-09T23:32:00Z</cp:lastPrinted>
  <dcterms:modified xsi:type="dcterms:W3CDTF">2015-11-17T1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